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A2E41" w14:textId="7F192D0C" w:rsidR="005C71D0" w:rsidRPr="00E87CAF" w:rsidRDefault="005C71D0" w:rsidP="005C71D0">
      <w:pPr>
        <w:jc w:val="both"/>
      </w:pPr>
      <w:r w:rsidRPr="00E87CAF">
        <w:t xml:space="preserve">Table </w:t>
      </w:r>
      <w:r>
        <w:rPr>
          <w:rFonts w:hint="eastAsia"/>
          <w:lang w:eastAsia="zh-CN"/>
        </w:rPr>
        <w:t>S</w:t>
      </w:r>
      <w:r w:rsidRPr="00E87CAF">
        <w:t xml:space="preserve">1. The </w:t>
      </w:r>
      <w:r w:rsidR="00A30D77" w:rsidRPr="00A30D77">
        <w:t>Corn yield index</w:t>
      </w:r>
      <w:r w:rsidR="00A30D77">
        <w:rPr>
          <w:rFonts w:hint="eastAsia"/>
          <w:lang w:eastAsia="zh-CN"/>
        </w:rPr>
        <w:t>es</w:t>
      </w:r>
      <w:r w:rsidRPr="00E87CAF">
        <w:t xml:space="preserve"> of under different treatments.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  <w:gridCol w:w="992"/>
        <w:gridCol w:w="993"/>
        <w:gridCol w:w="1275"/>
        <w:gridCol w:w="851"/>
        <w:gridCol w:w="1176"/>
      </w:tblGrid>
      <w:tr w:rsidR="005C71D0" w:rsidRPr="00C81A14" w14:paraId="605DDAB4" w14:textId="77777777" w:rsidTr="007C1733">
        <w:trPr>
          <w:trHeight w:val="276"/>
          <w:jc w:val="center"/>
        </w:trPr>
        <w:tc>
          <w:tcPr>
            <w:tcW w:w="2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D6967" w14:textId="77777777" w:rsidR="005C71D0" w:rsidRPr="00C81A14" w:rsidRDefault="005C71D0" w:rsidP="005C71D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eastAsia="zh-CN"/>
              </w:rPr>
            </w:pPr>
            <w:r w:rsidRPr="00C81A14">
              <w:rPr>
                <w:rFonts w:ascii="Times New Roman" w:eastAsia="宋体" w:hAnsi="Times New Roman"/>
                <w:b/>
                <w:snapToGrid/>
                <w:lang w:eastAsia="zh-CN"/>
              </w:rPr>
              <w:t>Treatm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15C94" w14:textId="03297FD9" w:rsidR="005C71D0" w:rsidRPr="00C81A14" w:rsidRDefault="005C71D0" w:rsidP="005C71D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/>
              </w:rPr>
              <w:t>T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F3A80" w14:textId="12D138FC" w:rsidR="005C71D0" w:rsidRPr="00C81A14" w:rsidRDefault="005C71D0" w:rsidP="005C71D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/>
              </w:rPr>
              <w:t>T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55580" w14:textId="00A3D418" w:rsidR="005C71D0" w:rsidRPr="00C81A14" w:rsidRDefault="005C71D0" w:rsidP="005C71D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/>
              </w:rPr>
              <w:t>T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5483E" w14:textId="7BEBDA25" w:rsidR="005C71D0" w:rsidRPr="00C81A14" w:rsidRDefault="005C71D0" w:rsidP="005C71D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/>
              </w:rPr>
              <w:t>T3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6F3A5" w14:textId="411EE1C2" w:rsidR="005C71D0" w:rsidRPr="00C81A14" w:rsidRDefault="005C71D0" w:rsidP="005C71D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/>
              </w:rPr>
              <w:t>T4</w:t>
            </w:r>
          </w:p>
        </w:tc>
      </w:tr>
      <w:tr w:rsidR="00347910" w:rsidRPr="00C81A14" w14:paraId="5C637B17" w14:textId="77777777" w:rsidTr="007C1733">
        <w:trPr>
          <w:trHeight w:val="276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C1C76" w14:textId="7CDA7202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1A14">
              <w:rPr>
                <w:rFonts w:ascii="Times New Roman" w:hAnsi="Times New Roman"/>
                <w:b/>
                <w:bCs/>
                <w:color w:val="000000" w:themeColor="text1"/>
              </w:rPr>
              <w:t>Plant height</w:t>
            </w:r>
            <w:r w:rsidRPr="00C81A14"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zh-CN"/>
              </w:rPr>
              <w:t xml:space="preserve"> (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9203" w14:textId="783F9B78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195.4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0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714E" w14:textId="29179AE6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224.6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8CB0" w14:textId="15E90498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199.2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2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FD20" w14:textId="0CCE221E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204.6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3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8F83" w14:textId="336E37A3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217.8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0B</w:t>
            </w:r>
          </w:p>
        </w:tc>
      </w:tr>
      <w:tr w:rsidR="00347910" w:rsidRPr="00C81A14" w14:paraId="0CC7052D" w14:textId="77777777" w:rsidTr="007C1733">
        <w:trPr>
          <w:trHeight w:val="276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60DC6" w14:textId="411D9B1C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1A14">
              <w:rPr>
                <w:rFonts w:ascii="Times New Roman" w:hAnsi="Times New Roman"/>
                <w:b/>
                <w:bCs/>
                <w:color w:val="000000" w:themeColor="text1"/>
              </w:rPr>
              <w:t>Stem thickness</w:t>
            </w:r>
            <w:r w:rsidRPr="00C81A14"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zh-CN"/>
              </w:rPr>
              <w:t xml:space="preserve"> (</w:t>
            </w:r>
            <w:r w:rsidRPr="00C81A14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m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5EC4" w14:textId="12EEA735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58.18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462B" w14:textId="13C0B714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66.85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A59B" w14:textId="7479240A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58.90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F7D0" w14:textId="1790FDDF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63.55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AB7F" w14:textId="49D79E4B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hAnsi="Times New Roman"/>
                <w:color w:val="000000" w:themeColor="text1"/>
                <w:lang w:bidi="ar"/>
              </w:rPr>
              <w:t>65.14</w:t>
            </w:r>
            <w:r w:rsidRPr="00C81A14">
              <w:rPr>
                <w:rFonts w:ascii="Times New Roman" w:eastAsiaTheme="minorEastAsia" w:hAnsi="Times New Roman"/>
                <w:color w:val="000000" w:themeColor="text1"/>
                <w:lang w:eastAsia="zh-CN" w:bidi="ar"/>
              </w:rPr>
              <w:t>B</w:t>
            </w:r>
          </w:p>
        </w:tc>
      </w:tr>
      <w:tr w:rsidR="00347910" w:rsidRPr="00C81A14" w14:paraId="41FE3B9C" w14:textId="77777777" w:rsidTr="007C1733">
        <w:trPr>
          <w:trHeight w:val="276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E4140" w14:textId="1AE4DA8C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</w:rPr>
              <w:t>1000-grain weight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 xml:space="preserve"> (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0D0B" w14:textId="2AA69F5B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323.46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1BD6" w14:textId="1868900A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361.19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CD77" w14:textId="51D76EB3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342.79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1736" w14:textId="2241B498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356.18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494F" w14:textId="0FF82004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358.01B</w:t>
            </w:r>
          </w:p>
        </w:tc>
      </w:tr>
      <w:tr w:rsidR="00347910" w:rsidRPr="00C81A14" w14:paraId="5545DEA5" w14:textId="77777777" w:rsidTr="007C1733">
        <w:trPr>
          <w:trHeight w:val="276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19654" w14:textId="06DFB9A9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</w:rPr>
              <w:t>Fresh yield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 xml:space="preserve"> (kg</w:t>
            </w:r>
            <w:r w:rsidRPr="00C81A14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·h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m</w:t>
            </w:r>
            <w:r w:rsidRPr="00C81A14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  <w:lang w:eastAsia="zh-CN"/>
              </w:rPr>
              <w:t>-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vertAlign w:val="superscript"/>
                <w:lang w:eastAsia="zh-CN"/>
              </w:rPr>
              <w:t>2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0F95E" w14:textId="015E23E6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7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188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B77B8" w14:textId="5B002F21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12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842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CAF40" w14:textId="3DE7FFE5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8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760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C092E" w14:textId="6F227E84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10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685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92F3B" w14:textId="02033508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11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934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B</w:t>
            </w:r>
          </w:p>
        </w:tc>
      </w:tr>
      <w:tr w:rsidR="00347910" w:rsidRPr="00C81A14" w14:paraId="75697D72" w14:textId="77777777" w:rsidTr="007C1733">
        <w:trPr>
          <w:trHeight w:val="276"/>
          <w:jc w:val="center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7B5593" w14:textId="5DA64DD8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</w:rPr>
              <w:t>Dry yield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 xml:space="preserve"> (kg</w:t>
            </w:r>
            <w:r w:rsidRPr="00C81A14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·h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m</w:t>
            </w:r>
            <w:r w:rsidRPr="00C81A14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  <w:lang w:eastAsia="zh-CN"/>
              </w:rPr>
              <w:t>-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vertAlign w:val="superscript"/>
                <w:lang w:eastAsia="zh-CN"/>
              </w:rPr>
              <w:t>2</w:t>
            </w:r>
            <w:r w:rsidRPr="00C81A14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8EEF59" w14:textId="294AD5FD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4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106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81086B" w14:textId="3F858FAF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7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695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2CB79B" w14:textId="20F9A3B1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5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238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8C7AC5" w14:textId="09E9BE5B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6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325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4E99A8" w14:textId="7F4D511D" w:rsidR="00347910" w:rsidRPr="00C81A14" w:rsidRDefault="00347910" w:rsidP="0034791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7</w:t>
            </w:r>
            <w:r w:rsidRPr="00C81A14">
              <w:rPr>
                <w:rFonts w:ascii="Times New Roman" w:hAnsi="Times New Roman"/>
                <w:color w:val="000000" w:themeColor="text1"/>
                <w:kern w:val="2"/>
                <w:lang w:eastAsia="zh-CN" w:bidi="ar-SA"/>
              </w:rPr>
              <w:t xml:space="preserve"> </w:t>
            </w:r>
            <w:r w:rsidRPr="00C81A14">
              <w:rPr>
                <w:rFonts w:ascii="Times New Roman" w:eastAsia="宋体" w:hAnsi="Times New Roman"/>
                <w:color w:val="000000" w:themeColor="text1"/>
                <w:kern w:val="2"/>
                <w:lang w:eastAsia="zh-CN" w:bidi="ar-SA"/>
              </w:rPr>
              <w:t>180</w:t>
            </w:r>
            <w:r w:rsidRPr="00C81A14">
              <w:rPr>
                <w:rFonts w:ascii="Times New Roman" w:eastAsia="宋体" w:hAnsi="Times New Roman"/>
                <w:color w:val="000000" w:themeColor="text1"/>
                <w:lang w:eastAsia="zh-CN" w:bidi="ar"/>
              </w:rPr>
              <w:t>B</w:t>
            </w:r>
          </w:p>
        </w:tc>
      </w:tr>
    </w:tbl>
    <w:p w14:paraId="6AFE8030" w14:textId="7063A460" w:rsidR="005C71D0" w:rsidRDefault="005C71D0" w:rsidP="005C71D0">
      <w:r w:rsidRPr="00E87CAF">
        <w:t xml:space="preserve">Different letters indicate statistical differences at </w:t>
      </w:r>
      <w:r w:rsidRPr="00E87CAF">
        <w:rPr>
          <w:rFonts w:hint="eastAsia"/>
          <w:i/>
          <w:iCs/>
          <w:lang w:eastAsia="zh-CN"/>
        </w:rPr>
        <w:t>p</w:t>
      </w:r>
      <w:r w:rsidRPr="00E87CAF">
        <w:t>&lt;0.05 between five treat</w:t>
      </w:r>
      <w:r w:rsidRPr="00E87CAF">
        <w:rPr>
          <w:rFonts w:hint="eastAsia"/>
        </w:rPr>
        <w:t xml:space="preserve">ed </w:t>
      </w:r>
      <w:r w:rsidRPr="00E87CAF">
        <w:t>soils.</w:t>
      </w:r>
    </w:p>
    <w:p w14:paraId="19DB9458" w14:textId="03E21BD3" w:rsidR="006B724A" w:rsidRDefault="006B724A">
      <w:pPr>
        <w:rPr>
          <w:lang w:eastAsia="zh-CN"/>
        </w:rPr>
      </w:pPr>
    </w:p>
    <w:sectPr w:rsidR="006B7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BEC60" w14:textId="77777777" w:rsidR="009E29FB" w:rsidRDefault="009E29FB" w:rsidP="00740F7F">
      <w:pPr>
        <w:spacing w:before="0" w:after="0"/>
      </w:pPr>
      <w:r>
        <w:separator/>
      </w:r>
    </w:p>
  </w:endnote>
  <w:endnote w:type="continuationSeparator" w:id="0">
    <w:p w14:paraId="3E33A714" w14:textId="77777777" w:rsidR="009E29FB" w:rsidRDefault="009E29FB" w:rsidP="00740F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5F9AC" w14:textId="77777777" w:rsidR="009E29FB" w:rsidRDefault="009E29FB" w:rsidP="00740F7F">
      <w:pPr>
        <w:spacing w:before="0" w:after="0"/>
      </w:pPr>
      <w:r>
        <w:separator/>
      </w:r>
    </w:p>
  </w:footnote>
  <w:footnote w:type="continuationSeparator" w:id="0">
    <w:p w14:paraId="2099EE35" w14:textId="77777777" w:rsidR="009E29FB" w:rsidRDefault="009E29FB" w:rsidP="00740F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D0"/>
    <w:rsid w:val="00347910"/>
    <w:rsid w:val="004027C8"/>
    <w:rsid w:val="005C71D0"/>
    <w:rsid w:val="006B724A"/>
    <w:rsid w:val="006C31FA"/>
    <w:rsid w:val="00714619"/>
    <w:rsid w:val="00740F7F"/>
    <w:rsid w:val="0077339F"/>
    <w:rsid w:val="007C1733"/>
    <w:rsid w:val="0084337E"/>
    <w:rsid w:val="009A0441"/>
    <w:rsid w:val="009E29FB"/>
    <w:rsid w:val="00A30D77"/>
    <w:rsid w:val="00AF75BE"/>
    <w:rsid w:val="00C8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75017"/>
  <w15:chartTrackingRefBased/>
  <w15:docId w15:val="{1997B163-485C-4F0B-B660-1CCC9AD7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1D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C71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7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71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71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71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71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71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71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71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71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7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7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71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71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71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71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71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71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71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7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71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71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71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71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71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71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7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71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71D0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5C71D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e">
    <w:name w:val="header"/>
    <w:basedOn w:val="a"/>
    <w:link w:val="af"/>
    <w:uiPriority w:val="99"/>
    <w:unhideWhenUsed/>
    <w:rsid w:val="00740F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0F7F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740F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0F7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李</dc:creator>
  <cp:keywords/>
  <dc:description/>
  <cp:lastModifiedBy>子 李</cp:lastModifiedBy>
  <cp:revision>7</cp:revision>
  <dcterms:created xsi:type="dcterms:W3CDTF">2025-04-14T11:08:00Z</dcterms:created>
  <dcterms:modified xsi:type="dcterms:W3CDTF">2025-04-14T11:13:00Z</dcterms:modified>
</cp:coreProperties>
</file>